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A7280" w14:textId="605E3289" w:rsidR="009267A5" w:rsidRPr="00616A28" w:rsidRDefault="00616A2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6A2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ry Table S2.</w:t>
      </w:r>
      <w:r w:rsidRPr="00616A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omparison of candidate variables with missing data between the training and validation sets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3476"/>
        <w:gridCol w:w="1260"/>
        <w:gridCol w:w="1424"/>
        <w:gridCol w:w="1008"/>
        <w:gridCol w:w="1135"/>
      </w:tblGrid>
      <w:tr w:rsidR="00EC7A1C" w:rsidRPr="00EC7A1C" w14:paraId="169539B6" w14:textId="77777777" w:rsidTr="00111C06">
        <w:trPr>
          <w:trHeight w:val="312"/>
        </w:trPr>
        <w:tc>
          <w:tcPr>
            <w:tcW w:w="159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D2158E5" w14:textId="0AE5ADEC" w:rsidR="0028133B" w:rsidRPr="00EC7A1C" w:rsidRDefault="00EC7A1C" w:rsidP="00111C06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C7A1C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Variable</w:t>
            </w:r>
          </w:p>
        </w:tc>
        <w:tc>
          <w:tcPr>
            <w:tcW w:w="85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35C3C82" w14:textId="49D4F53A" w:rsidR="0028133B" w:rsidRPr="00EC7A1C" w:rsidRDefault="00EC7A1C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C7A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Training Set</w:t>
            </w:r>
          </w:p>
        </w:tc>
        <w:tc>
          <w:tcPr>
            <w:tcW w:w="85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48A0FAE" w14:textId="111E1FCC" w:rsidR="0028133B" w:rsidRPr="00EC7A1C" w:rsidRDefault="00EC7A1C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C7A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Validation Set</w:t>
            </w:r>
          </w:p>
        </w:tc>
        <w:tc>
          <w:tcPr>
            <w:tcW w:w="85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F8878D9" w14:textId="77777777" w:rsidR="0028133B" w:rsidRPr="00EC7A1C" w:rsidRDefault="0028133B" w:rsidP="00111C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C7A1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</w:t>
            </w:r>
          </w:p>
        </w:tc>
        <w:tc>
          <w:tcPr>
            <w:tcW w:w="85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19119BC" w14:textId="77777777" w:rsidR="0028133B" w:rsidRPr="00EC7A1C" w:rsidRDefault="0028133B" w:rsidP="00111C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C7A1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</w:p>
        </w:tc>
      </w:tr>
      <w:tr w:rsidR="00EC7A1C" w:rsidRPr="00EC7A1C" w14:paraId="2FFCADE3" w14:textId="77777777" w:rsidTr="00111C06">
        <w:trPr>
          <w:trHeight w:val="312"/>
        </w:trPr>
        <w:tc>
          <w:tcPr>
            <w:tcW w:w="15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3AA9E" w14:textId="1B0F6B7B" w:rsidR="0028133B" w:rsidRPr="00EC7A1C" w:rsidRDefault="00EC7A1C" w:rsidP="00111C06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C7A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PACHE II at ICU admission</w:t>
            </w:r>
          </w:p>
        </w:tc>
        <w:tc>
          <w:tcPr>
            <w:tcW w:w="8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575BE" w14:textId="77777777" w:rsidR="0028133B" w:rsidRPr="00EC7A1C" w:rsidRDefault="0028133B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C7A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(14,22)</w:t>
            </w:r>
          </w:p>
        </w:tc>
        <w:tc>
          <w:tcPr>
            <w:tcW w:w="8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2EE17" w14:textId="77777777" w:rsidR="0028133B" w:rsidRPr="00EC7A1C" w:rsidRDefault="0028133B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C7A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(12,23)</w:t>
            </w:r>
          </w:p>
        </w:tc>
        <w:tc>
          <w:tcPr>
            <w:tcW w:w="8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4A9B1" w14:textId="77777777" w:rsidR="0028133B" w:rsidRPr="00EC7A1C" w:rsidRDefault="0028133B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C7A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0.119</w:t>
            </w:r>
          </w:p>
        </w:tc>
        <w:tc>
          <w:tcPr>
            <w:tcW w:w="8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ED420" w14:textId="77777777" w:rsidR="0028133B" w:rsidRPr="00EC7A1C" w:rsidRDefault="0028133B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C7A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905</w:t>
            </w:r>
          </w:p>
        </w:tc>
      </w:tr>
      <w:tr w:rsidR="00EC7A1C" w:rsidRPr="00EC7A1C" w14:paraId="729813CA" w14:textId="77777777" w:rsidTr="00111C06">
        <w:trPr>
          <w:trHeight w:val="312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7A46D" w14:textId="1FB60713" w:rsidR="0028133B" w:rsidRPr="00EC7A1C" w:rsidRDefault="00EC7A1C" w:rsidP="00111C06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C7A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Mechanical ventilation duration (days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B9D99" w14:textId="77777777" w:rsidR="0028133B" w:rsidRPr="00EC7A1C" w:rsidRDefault="0028133B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C7A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(3,15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9D2AC" w14:textId="77777777" w:rsidR="0028133B" w:rsidRPr="00EC7A1C" w:rsidRDefault="0028133B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C7A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(4,12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3CD08" w14:textId="77777777" w:rsidR="0028133B" w:rsidRPr="00EC7A1C" w:rsidRDefault="0028133B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C7A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0.08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D5663" w14:textId="77777777" w:rsidR="0028133B" w:rsidRPr="00EC7A1C" w:rsidRDefault="0028133B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C7A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932</w:t>
            </w:r>
          </w:p>
        </w:tc>
      </w:tr>
      <w:tr w:rsidR="00EC7A1C" w:rsidRPr="00EC7A1C" w14:paraId="5B6C8CDA" w14:textId="77777777" w:rsidTr="00111C06">
        <w:trPr>
          <w:trHeight w:val="312"/>
        </w:trPr>
        <w:tc>
          <w:tcPr>
            <w:tcW w:w="15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F3C2817" w14:textId="6AC96098" w:rsidR="0028133B" w:rsidRPr="00EC7A1C" w:rsidRDefault="00EC7A1C" w:rsidP="00111C06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C7A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Braden score at ICU admission</w:t>
            </w:r>
          </w:p>
        </w:tc>
        <w:tc>
          <w:tcPr>
            <w:tcW w:w="8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1DACFFF" w14:textId="77777777" w:rsidR="0028133B" w:rsidRPr="00EC7A1C" w:rsidRDefault="0028133B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C7A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(10,11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26A5B14" w14:textId="77777777" w:rsidR="0028133B" w:rsidRPr="00EC7A1C" w:rsidRDefault="0028133B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C7A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(10,11)</w:t>
            </w:r>
          </w:p>
        </w:tc>
        <w:tc>
          <w:tcPr>
            <w:tcW w:w="8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534E841" w14:textId="77777777" w:rsidR="0028133B" w:rsidRPr="00EC7A1C" w:rsidRDefault="0028133B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C7A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0.10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9BEE538" w14:textId="77777777" w:rsidR="0028133B" w:rsidRPr="00EC7A1C" w:rsidRDefault="0028133B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C7A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913</w:t>
            </w:r>
          </w:p>
        </w:tc>
      </w:tr>
    </w:tbl>
    <w:p w14:paraId="377FE5BC" w14:textId="77777777" w:rsidR="00642D23" w:rsidRPr="00642D23" w:rsidRDefault="00642D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42D23" w:rsidRPr="00642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87C6DE" w14:textId="77777777" w:rsidR="00FC7561" w:rsidRDefault="00FC7561" w:rsidP="00642D23">
      <w:pPr>
        <w:rPr>
          <w:rFonts w:hint="eastAsia"/>
        </w:rPr>
      </w:pPr>
      <w:r>
        <w:separator/>
      </w:r>
    </w:p>
  </w:endnote>
  <w:endnote w:type="continuationSeparator" w:id="0">
    <w:p w14:paraId="0A1217A5" w14:textId="77777777" w:rsidR="00FC7561" w:rsidRDefault="00FC7561" w:rsidP="00642D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87F8FA" w14:textId="77777777" w:rsidR="00FC7561" w:rsidRDefault="00FC7561" w:rsidP="00642D23">
      <w:pPr>
        <w:rPr>
          <w:rFonts w:hint="eastAsia"/>
        </w:rPr>
      </w:pPr>
      <w:r>
        <w:separator/>
      </w:r>
    </w:p>
  </w:footnote>
  <w:footnote w:type="continuationSeparator" w:id="0">
    <w:p w14:paraId="3F40495F" w14:textId="77777777" w:rsidR="00FC7561" w:rsidRDefault="00FC7561" w:rsidP="00642D2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47A"/>
    <w:rsid w:val="0028133B"/>
    <w:rsid w:val="004054DD"/>
    <w:rsid w:val="00572963"/>
    <w:rsid w:val="00616A28"/>
    <w:rsid w:val="00642D23"/>
    <w:rsid w:val="009267A5"/>
    <w:rsid w:val="0096547A"/>
    <w:rsid w:val="00990D7A"/>
    <w:rsid w:val="00EC7A1C"/>
    <w:rsid w:val="00FC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809FA"/>
  <w15:chartTrackingRefBased/>
  <w15:docId w15:val="{FC49AEA8-4BF8-4921-AB4D-96A756F70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654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54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54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547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547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547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54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547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547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54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54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54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547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547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547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54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54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54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54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54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54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54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54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54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54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547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54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547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547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42D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42D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42D2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42D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婷 周</dc:creator>
  <cp:keywords/>
  <dc:description/>
  <cp:lastModifiedBy>婷婷 周</cp:lastModifiedBy>
  <cp:revision>5</cp:revision>
  <dcterms:created xsi:type="dcterms:W3CDTF">2026-04-22T14:43:00Z</dcterms:created>
  <dcterms:modified xsi:type="dcterms:W3CDTF">2026-04-22T15:10:00Z</dcterms:modified>
</cp:coreProperties>
</file>